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DA5BA0">
      <w:pPr>
        <w:rPr>
          <w:rFonts w:hint="default" w:ascii="Times New Roman" w:hAnsi="Times New Roman" w:cs="Times New Roman"/>
          <w:sz w:val="21"/>
          <w:szCs w:val="21"/>
        </w:rPr>
      </w:pPr>
      <w:bookmarkStart w:id="0" w:name="_GoBack"/>
      <w:bookmarkEnd w:id="0"/>
      <w:r>
        <w:rPr>
          <w:rFonts w:hint="default" w:ascii="Times New Roman" w:hAnsi="Times New Roman" w:eastAsia="SimSun" w:cs="Times New Roman"/>
          <w:b/>
          <w:sz w:val="21"/>
          <w:szCs w:val="21"/>
        </w:rPr>
        <w:t xml:space="preserve">Supplementary Table </w:t>
      </w:r>
      <w:r>
        <w:rPr>
          <w:rFonts w:hint="eastAsia" w:ascii="Times New Roman" w:hAnsi="Times New Roman" w:eastAsia="SimSun" w:cs="Times New Roman"/>
          <w:b/>
          <w:sz w:val="21"/>
          <w:szCs w:val="21"/>
          <w:lang w:val="en-US" w:eastAsia="zh-CN"/>
        </w:rPr>
        <w:t>S2</w:t>
      </w:r>
      <w:r>
        <w:rPr>
          <w:rFonts w:hint="default" w:ascii="Times New Roman" w:hAnsi="Times New Roman" w:eastAsia="SimSun" w:cs="Times New Roman"/>
          <w:sz w:val="21"/>
          <w:szCs w:val="21"/>
        </w:rPr>
        <w:t xml:space="preserve">. </w:t>
      </w:r>
      <w:r>
        <w:rPr>
          <w:rFonts w:hint="default" w:ascii="Times New Roman" w:hAnsi="Times New Roman" w:cs="Times New Roman"/>
          <w:sz w:val="21"/>
          <w:szCs w:val="21"/>
        </w:rPr>
        <w:t xml:space="preserve">GenBank accession numbers of all </w:t>
      </w:r>
      <w:r>
        <w:rPr>
          <w:rFonts w:hint="default" w:ascii="Times New Roman" w:hAnsi="Times New Roman" w:eastAsia="Times New Roman" w:cs="Times New Roman"/>
          <w:bCs/>
          <w:i/>
          <w:kern w:val="0"/>
          <w:sz w:val="21"/>
          <w:szCs w:val="21"/>
        </w:rPr>
        <w:t>gyrB</w:t>
      </w:r>
      <w:r>
        <w:rPr>
          <w:rFonts w:hint="default" w:ascii="Times New Roman" w:hAnsi="Times New Roman" w:eastAsia="Times New Roman" w:cs="Times New Roman"/>
          <w:color w:val="000000"/>
          <w:sz w:val="21"/>
          <w:szCs w:val="21"/>
        </w:rPr>
        <w:t xml:space="preserve"> DNA</w:t>
      </w:r>
      <w:r>
        <w:rPr>
          <w:rFonts w:hint="default" w:ascii="Times New Roman" w:hAnsi="Times New Roman" w:cs="Times New Roman"/>
          <w:sz w:val="21"/>
          <w:szCs w:val="21"/>
        </w:rPr>
        <w:t xml:space="preserve"> sequences used for phylogenetic analysis (Fig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sz w:val="21"/>
          <w:szCs w:val="21"/>
          <w:lang w:val="en-US"/>
        </w:rPr>
        <w:t xml:space="preserve"> 2&amp;3</w:t>
      </w:r>
      <w:r>
        <w:rPr>
          <w:rFonts w:hint="default" w:ascii="Times New Roman" w:hAnsi="Times New Roman" w:cs="Times New Roman"/>
          <w:sz w:val="21"/>
          <w:szCs w:val="21"/>
        </w:rPr>
        <w:t xml:space="preserve">) and associated information. Included here are sequences of (i) 44 </w:t>
      </w:r>
      <w:r>
        <w:rPr>
          <w:rFonts w:hint="default" w:ascii="Times New Roman" w:hAnsi="Times New Roman" w:cs="Times New Roman"/>
          <w:i/>
          <w:sz w:val="21"/>
          <w:szCs w:val="21"/>
        </w:rPr>
        <w:t>Vibrio</w:t>
      </w:r>
      <w:r>
        <w:rPr>
          <w:rFonts w:hint="default" w:ascii="Times New Roman" w:hAnsi="Times New Roman" w:cs="Times New Roman"/>
          <w:sz w:val="21"/>
          <w:szCs w:val="21"/>
        </w:rPr>
        <w:t xml:space="preserve"> spps., one </w:t>
      </w:r>
      <w:r>
        <w:rPr>
          <w:rFonts w:hint="default" w:ascii="Times New Roman" w:hAnsi="Times New Roman" w:cs="Times New Roman"/>
          <w:i/>
          <w:sz w:val="21"/>
          <w:szCs w:val="21"/>
        </w:rPr>
        <w:t>Aeromonas hydrophila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color w:val="auto"/>
          <w:kern w:val="2"/>
          <w:sz w:val="21"/>
          <w:szCs w:val="21"/>
          <w:lang w:val="en-US" w:bidi="ar"/>
        </w:rPr>
        <w:t xml:space="preserve">(DQ316982, root) </w:t>
      </w:r>
      <w:r>
        <w:rPr>
          <w:rFonts w:hint="default" w:ascii="Times New Roman" w:hAnsi="Times New Roman" w:cs="Times New Roman"/>
          <w:sz w:val="21"/>
          <w:szCs w:val="21"/>
        </w:rPr>
        <w:t xml:space="preserve">and one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Plesiomonas shigelloides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color w:val="auto"/>
          <w:kern w:val="2"/>
          <w:sz w:val="21"/>
          <w:szCs w:val="21"/>
          <w:lang w:bidi="ar"/>
        </w:rPr>
        <w:t>(DQ316983</w:t>
      </w:r>
      <w:r>
        <w:rPr>
          <w:rFonts w:hint="default" w:ascii="Times New Roman" w:hAnsi="Times New Roman" w:cs="Times New Roman"/>
          <w:color w:val="auto"/>
          <w:kern w:val="2"/>
          <w:sz w:val="21"/>
          <w:szCs w:val="21"/>
          <w:lang w:val="en-US" w:bidi="ar"/>
        </w:rPr>
        <w:t xml:space="preserve">, </w:t>
      </w:r>
      <w:r>
        <w:rPr>
          <w:rFonts w:hint="default" w:ascii="Times New Roman" w:hAnsi="Times New Roman" w:cs="Times New Roman"/>
          <w:color w:val="auto"/>
          <w:kern w:val="2"/>
          <w:sz w:val="21"/>
          <w:szCs w:val="21"/>
          <w:lang w:bidi="ar"/>
        </w:rPr>
        <w:t xml:space="preserve">root) </w:t>
      </w:r>
      <w:r>
        <w:rPr>
          <w:rFonts w:hint="default" w:ascii="Times New Roman" w:hAnsi="Times New Roman" w:cs="Times New Roman"/>
          <w:sz w:val="21"/>
          <w:szCs w:val="21"/>
        </w:rPr>
        <w:t xml:space="preserve">from NCBI or published literature; (ii) 51 sequences of </w:t>
      </w:r>
      <w:r>
        <w:rPr>
          <w:rFonts w:hint="default" w:ascii="Times New Roman" w:hAnsi="Times New Roman" w:eastAsia="Times New Roman" w:cs="Times New Roman"/>
          <w:i/>
          <w:color w:val="000000"/>
          <w:sz w:val="21"/>
          <w:szCs w:val="21"/>
        </w:rPr>
        <w:t>Vibrio parahaemolyticus</w:t>
      </w:r>
      <w:r>
        <w:rPr>
          <w:rFonts w:hint="default" w:ascii="Times New Roman" w:hAnsi="Times New Roman" w:cs="Times New Roman"/>
          <w:sz w:val="21"/>
          <w:szCs w:val="21"/>
        </w:rPr>
        <w:t xml:space="preserve"> identified/defined in the present study.</w:t>
      </w:r>
    </w:p>
    <w:p w14:paraId="0AB45FE2">
      <w:pPr>
        <w:rPr>
          <w:rFonts w:hint="default" w:ascii="Times New Roman" w:hAnsi="Times New Roman" w:cs="Times New Roman"/>
          <w:sz w:val="21"/>
          <w:szCs w:val="21"/>
        </w:rPr>
      </w:pPr>
    </w:p>
    <w:tbl>
      <w:tblPr>
        <w:tblStyle w:val="4"/>
        <w:tblW w:w="8306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827"/>
        <w:gridCol w:w="1776"/>
        <w:gridCol w:w="1917"/>
        <w:gridCol w:w="1080"/>
        <w:gridCol w:w="1260"/>
      </w:tblGrid>
      <w:tr w14:paraId="69B190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44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7CA8501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</w:rPr>
              <w:t>GenBank no.</w:t>
            </w:r>
          </w:p>
        </w:tc>
        <w:tc>
          <w:tcPr>
            <w:tcW w:w="82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35BF7D56"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</w:rPr>
              <w:t xml:space="preserve">length 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kern w:val="0"/>
                <w:sz w:val="21"/>
                <w:szCs w:val="21"/>
              </w:rPr>
              <w:t>gyrB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)</w:t>
            </w:r>
          </w:p>
        </w:tc>
        <w:tc>
          <w:tcPr>
            <w:tcW w:w="177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49B43539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</w:rPr>
              <w:t>Serotyp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e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</w:rPr>
              <w:br w:type="textWrapping"/>
            </w:r>
          </w:p>
        </w:tc>
        <w:tc>
          <w:tcPr>
            <w:tcW w:w="191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6F1ED9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</w:rPr>
              <w:t>Source of isolates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6C6AB3C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</w:rPr>
              <w:t>Country</w:t>
            </w:r>
          </w:p>
        </w:tc>
        <w:tc>
          <w:tcPr>
            <w:tcW w:w="12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0401418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</w:rPr>
              <w:t>City</w:t>
            </w:r>
          </w:p>
        </w:tc>
      </w:tr>
      <w:tr w14:paraId="601758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22597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AY527390</w:t>
            </w:r>
          </w:p>
        </w:tc>
        <w:tc>
          <w:tcPr>
            <w:tcW w:w="8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E3AA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23</w:t>
            </w:r>
          </w:p>
        </w:tc>
        <w:tc>
          <w:tcPr>
            <w:tcW w:w="17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855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NA</w:t>
            </w:r>
          </w:p>
        </w:tc>
        <w:tc>
          <w:tcPr>
            <w:tcW w:w="19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6B9A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NA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4E4EB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Japan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D582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NA</w:t>
            </w:r>
          </w:p>
        </w:tc>
      </w:tr>
      <w:tr w14:paraId="2B89F2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AD4C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P02247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D8B7B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241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2B12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NA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18F5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27289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U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EBEB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NA</w:t>
            </w:r>
          </w:p>
        </w:tc>
      </w:tr>
      <w:tr w14:paraId="1B8B36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8C5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P11859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D96B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8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8D7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NA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45A76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347F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8859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NA</w:t>
            </w:r>
          </w:p>
        </w:tc>
      </w:tr>
      <w:tr w14:paraId="50D953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3622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DQ31697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33E1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26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7A5D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13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552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lini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B6D2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FF82B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Hangzhou</w:t>
            </w:r>
          </w:p>
        </w:tc>
      </w:tr>
      <w:tr w14:paraId="29D1E9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5DB2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DQ31697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A436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5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6758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1:KUT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7F45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lini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6D26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FEC59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Hangzhou</w:t>
            </w:r>
          </w:p>
        </w:tc>
      </w:tr>
      <w:tr w14:paraId="679690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98BB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DQ31697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1F21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6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4E2F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3:K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9ECAB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linical outbrea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4CFB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90A1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Hangzhou</w:t>
            </w:r>
          </w:p>
        </w:tc>
      </w:tr>
      <w:tr w14:paraId="6FB1EF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3AA2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DQ31697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5C0D7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4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E42F2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1:KUT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5CDFB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Environ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85D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9EDE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Hangzhou</w:t>
            </w:r>
          </w:p>
        </w:tc>
      </w:tr>
      <w:tr w14:paraId="6F34D7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82F7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DQ31697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F3FD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5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29B7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4:K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D10A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linical outbrea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DFB7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EFCF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Hangzhou</w:t>
            </w:r>
          </w:p>
        </w:tc>
      </w:tr>
      <w:tr w14:paraId="2B2C1B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928C9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DQ31698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58DB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5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4795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NA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D85E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lini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B599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2862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Hangzhou</w:t>
            </w:r>
          </w:p>
        </w:tc>
      </w:tr>
      <w:tr w14:paraId="50B6D6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EDF57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DQ31698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FE63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6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586C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NA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F6FB9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lini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CECF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90797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Hangzhou</w:t>
            </w:r>
          </w:p>
        </w:tc>
      </w:tr>
      <w:tr w14:paraId="3F0047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69219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DQ31698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4D6C9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6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ED22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NA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AF9E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lini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F601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C85D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Hangzhou</w:t>
            </w:r>
          </w:p>
        </w:tc>
      </w:tr>
      <w:tr w14:paraId="25AFAB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B078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DQ31698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AD39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4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E965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NA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B3E46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lini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E0F7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7ECF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Hangzhou</w:t>
            </w:r>
          </w:p>
        </w:tc>
      </w:tr>
      <w:tr w14:paraId="61EDF8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20E06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FM2026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FA64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5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08DA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NA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CD9A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E99F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CC65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NA</w:t>
            </w:r>
          </w:p>
        </w:tc>
      </w:tr>
      <w:tr w14:paraId="497E51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A0F8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FM9998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DB5F7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5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0E24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NA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0F0C6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0E7B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F587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NA</w:t>
            </w:r>
          </w:p>
        </w:tc>
      </w:tr>
      <w:tr w14:paraId="6EB27D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15EA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GQ37298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A499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9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9BC4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 xml:space="preserve">NA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243B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i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kern w:val="0"/>
                <w:sz w:val="21"/>
                <w:szCs w:val="21"/>
              </w:rPr>
              <w:t>Portunus tritubercul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D1C99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23B6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 xml:space="preserve">Jiangsu </w:t>
            </w:r>
          </w:p>
        </w:tc>
      </w:tr>
      <w:tr w14:paraId="32E034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C7A1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GU37275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973D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8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7B68B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11:N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0A09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28A0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83D9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13908F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E1F67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GU37275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9C15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8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6605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1:N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CFD7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883C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B34F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6B774A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1B8D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GU37275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0385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8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2C567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1:N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4327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A79A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C23C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5A12DA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80C2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GU37275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CF84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8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0A7E9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5:N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21D2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151F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1F85B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1A0C2C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BD1F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GU37275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A921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8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CC77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5:N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687C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8647B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E8ED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08FC94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0EB1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GU37275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8FB29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8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4AA5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5:N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2B39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Fec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F878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7E27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1B2EA3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57A6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GU37276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6FA5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8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49BD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2:N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D9BE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Rearing 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7E36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717B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317FE2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7191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GU37276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98589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8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FEB1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4:N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5910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Rearing 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3A83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482D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5EBDDA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BFBC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GU37276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C15C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8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662B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6:N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E838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Rearing 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C40C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2402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3BD610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72D8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GU37276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FBF1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8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F1C4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1:N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3F0B9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Ribbon fis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0A4D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4376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2E3687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67FE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GU37276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38D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8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01146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3:K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D324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Ribbon fis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0F75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5FBDB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Zhoushan</w:t>
            </w:r>
          </w:p>
        </w:tc>
      </w:tr>
      <w:tr w14:paraId="1B0196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52E5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GU3727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4F5B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8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87B6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4:K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FB9A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Ribbon fis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3454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3A1EB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Zhoushan</w:t>
            </w:r>
          </w:p>
        </w:tc>
      </w:tr>
      <w:tr w14:paraId="0BECDC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676F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GU37277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A3089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8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9E9F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3:N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975D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rim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91C57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6133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6B23EC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D383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GU37277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B14BB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8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D3B7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5:N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63477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rim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EB3A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6077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15A3B1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3316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GU37277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4047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8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731D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5:N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8A70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ys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FD6F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6108B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5D71A3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23F47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GU37277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76F9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8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C9B2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1:N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E29F7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ys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1D73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FA246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672338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3EE7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GU37278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4136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8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AD08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3:N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E1CF6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ys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89FE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C9AD6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1375B2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E415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GU37278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8A76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8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F453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4:N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67BA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4E19B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9301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589C68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2520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GU37278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ECFF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8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6A65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3:K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87039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9304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8A6D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4CFAA9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8F5C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GU37278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EDEA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8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74EC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3:K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5D386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7160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A87D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7E9B07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FC33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GU37279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72A8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8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214B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4:N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CD97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3831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CD379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334D15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EFCE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GU3728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DF9A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8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5AA99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4:K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C4B4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5742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6D29B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Qingdao</w:t>
            </w:r>
          </w:p>
        </w:tc>
      </w:tr>
      <w:tr w14:paraId="7E95F2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22E8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GU3728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5E3E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8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9834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3:K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6CA7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ADCA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7D52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Qingdao</w:t>
            </w:r>
          </w:p>
        </w:tc>
      </w:tr>
      <w:tr w14:paraId="31D942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AF1D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GU37280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6501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8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3BB2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3:K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184E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B1A9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41B6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Qingdao</w:t>
            </w:r>
          </w:p>
        </w:tc>
      </w:tr>
      <w:tr w14:paraId="72E344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72F7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GU37280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0D71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8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296A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1:K2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38A1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D7BA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8ABA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Ningbo</w:t>
            </w:r>
          </w:p>
        </w:tc>
      </w:tr>
      <w:tr w14:paraId="1F866D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3F7E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GU3728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6BA3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8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C259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3:K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40969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AEB9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806F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Ningbo</w:t>
            </w:r>
          </w:p>
        </w:tc>
      </w:tr>
      <w:tr w14:paraId="45C422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47B0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GU37280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4230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8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AACA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4:N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7E4D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P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2028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55A3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Ningbo</w:t>
            </w:r>
          </w:p>
        </w:tc>
      </w:tr>
      <w:tr w14:paraId="296D6F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9ABBB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HM22441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0AB9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8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1D1B7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NA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FBAD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DB9F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2D54B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NA</w:t>
            </w:r>
          </w:p>
        </w:tc>
      </w:tr>
      <w:tr w14:paraId="0E1D67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C6E9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 xml:space="preserve">JF907570.1 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B748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3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A06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 xml:space="preserve">NA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58EC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Penaeid shrim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8CA3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BC62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 xml:space="preserve">Jiangsu </w:t>
            </w:r>
          </w:p>
        </w:tc>
      </w:tr>
      <w:tr w14:paraId="6F17E7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0F956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KY985240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7FB8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6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DED7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 xml:space="preserve">NA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5A52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 xml:space="preserve">N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037F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3922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Yangzhou</w:t>
            </w:r>
          </w:p>
        </w:tc>
      </w:tr>
      <w:tr w14:paraId="47869D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B064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LR82867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E2B69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241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AE60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 xml:space="preserve">NA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C55B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rimp aquaculture po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7F8E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Fra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0A53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 xml:space="preserve">NA </w:t>
            </w:r>
          </w:p>
        </w:tc>
      </w:tr>
      <w:tr w14:paraId="57F2F2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1814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LR86072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0BB0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241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F4479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 xml:space="preserve">NA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9B3E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rimp aquaculture po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B32C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Fra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5382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 xml:space="preserve">NA </w:t>
            </w:r>
          </w:p>
        </w:tc>
      </w:tr>
      <w:tr w14:paraId="477F12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8650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4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3952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7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54149">
            <w:pPr>
              <w:widowControl/>
              <w:jc w:val="left"/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11:K</w:t>
            </w:r>
            <w:r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16DE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A894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9527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2929A7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CF3A9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4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8F4D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7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3B873">
            <w:pPr>
              <w:widowControl/>
              <w:jc w:val="left"/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6:K</w:t>
            </w:r>
            <w:r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A319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9FE1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EB78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74F7AC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54EA7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4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0A1F6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8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FA31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2:K2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7179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80D0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291A6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12CFAB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7DC2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4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D5CE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6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2AD5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11:KUT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08D8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2682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7F5F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3F7506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5C7C6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5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F0F46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6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947E6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11:K6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286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30766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6D86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6CE281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9E96B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5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0486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7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34AB7">
            <w:pPr>
              <w:widowControl/>
              <w:jc w:val="left"/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11:K</w:t>
            </w:r>
            <w:r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3360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838C6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EE3C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564BDF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C32D6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5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DD33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7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89EDD">
            <w:pPr>
              <w:widowControl/>
              <w:jc w:val="left"/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4:K</w:t>
            </w:r>
            <w:r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B15F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6CD5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8BF8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1BD65D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1B79B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5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DC99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7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D825C">
            <w:pPr>
              <w:widowControl/>
              <w:jc w:val="left"/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5:K</w:t>
            </w:r>
            <w:r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7F3B6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372B6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AF1B9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3357F6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2A34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5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E187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8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7BC28">
            <w:pPr>
              <w:widowControl/>
              <w:jc w:val="left"/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2:K</w:t>
            </w:r>
            <w:r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D62B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98E3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C3CF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2C8DC3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DBBB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5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3FAB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7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25C43">
            <w:pPr>
              <w:widowControl/>
              <w:jc w:val="left"/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4:K</w:t>
            </w:r>
            <w:r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D969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7F62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8C00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0D772C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D7D57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5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3835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7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056C7">
            <w:pPr>
              <w:widowControl/>
              <w:jc w:val="left"/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11:K</w:t>
            </w:r>
            <w:r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384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8E94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B5D5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18FD6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24F9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5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A0D6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6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FA9F1">
            <w:pPr>
              <w:widowControl/>
              <w:jc w:val="left"/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5:K</w:t>
            </w:r>
            <w:r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D286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4D5E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07D4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253675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9C6A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5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970F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4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11887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4:KUT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9B6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8625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4A72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228101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F431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5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26A8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8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3BE9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11:KUT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404C7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81B6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96CF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2A1DF0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F729B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6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EA71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8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FBA6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10:KUT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709C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085A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7EE96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5E1E20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769E9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6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9EC8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6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95665">
            <w:pPr>
              <w:widowControl/>
              <w:jc w:val="left"/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11:K</w:t>
            </w:r>
            <w:r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E578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806A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C641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3E09BB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A194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6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372E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8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1B7B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1:KUT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3D63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BF67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A101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791DCD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BE71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6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858A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8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FE4B4">
            <w:pPr>
              <w:widowControl/>
              <w:jc w:val="left"/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3:K</w:t>
            </w:r>
            <w:r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15F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F173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8D37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103566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5A227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6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F8FB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8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76A59">
            <w:pPr>
              <w:widowControl/>
              <w:jc w:val="left"/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4:K</w:t>
            </w:r>
            <w:r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B3D7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B27A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48A0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7BD974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9A99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6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3A72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7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1C97B">
            <w:pPr>
              <w:widowControl/>
              <w:jc w:val="left"/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1:K</w:t>
            </w:r>
            <w:r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D948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lini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1896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2B729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5F98FB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9D71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6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5A587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7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57B6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3:K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4C69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lini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C859B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FE65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3246A4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7059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6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4C80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7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47B8D">
            <w:pPr>
              <w:widowControl/>
              <w:jc w:val="left"/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3:K</w:t>
            </w:r>
            <w:r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0EF9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lini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0CE1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5B62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45CFD7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D4207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6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584D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6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8E44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11:K6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8F70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F8E5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5E0E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557522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B492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E9F2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6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ECFA6">
            <w:pPr>
              <w:widowControl/>
              <w:jc w:val="left"/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1:K</w:t>
            </w:r>
            <w:r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54E5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2D5A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78B4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594A1B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FBC3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7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1A3B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2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66BD7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11:KUT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28C8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4FE9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1308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3C4830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DC326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A39B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1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2B633">
            <w:pPr>
              <w:widowControl/>
              <w:jc w:val="left"/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4:K</w:t>
            </w:r>
            <w:r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D449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870A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9B917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2EE5D1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9B437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7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CDB2B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2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8C93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3:KUT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7EB0B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E1DC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1C2A7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592BF9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658B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7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096B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4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F1FBF">
            <w:pPr>
              <w:widowControl/>
              <w:jc w:val="left"/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1:K</w:t>
            </w:r>
            <w:r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EFB3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2975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2DE9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13A832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E967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7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1BE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4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AE4F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4:KUT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404F9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BEE0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62F06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128C7F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87BBB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7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3CEF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7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AAE4C">
            <w:pPr>
              <w:widowControl/>
              <w:jc w:val="left"/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3:K</w:t>
            </w:r>
            <w:r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2DF0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lini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AF8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0BAD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1C545D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ADCB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7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B934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5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A604B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4:K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F48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lini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4F16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F526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2BF95D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47D2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7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8199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7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4B9A8">
            <w:pPr>
              <w:widowControl/>
              <w:jc w:val="left"/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3:K</w:t>
            </w:r>
            <w:r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9C37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lini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9727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32DB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34E447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F9FB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7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ECA8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9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35437">
            <w:pPr>
              <w:widowControl/>
              <w:jc w:val="left"/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4:K</w:t>
            </w:r>
            <w:r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A6E8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lini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7662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69626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20D1BD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B3C2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7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2080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9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52885">
            <w:pPr>
              <w:widowControl/>
              <w:jc w:val="left"/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4:K</w:t>
            </w:r>
            <w:r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BC81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lini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70906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8E03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61903F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F817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8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E136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7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704B">
            <w:pPr>
              <w:widowControl/>
              <w:jc w:val="left"/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5:K</w:t>
            </w:r>
            <w:r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98EA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lini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A66D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CC61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181A48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755E7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8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AF28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9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2A24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1:KUT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F9E7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lini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E3C3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62C1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473C80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A8FA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8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EEAD7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9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9F1E7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1:KUT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3EB2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lini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3D176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6B6B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2AFC1C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2E92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8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C7C4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9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C13F8">
            <w:pPr>
              <w:widowControl/>
              <w:jc w:val="left"/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11:K</w:t>
            </w:r>
            <w:r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11776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B19D7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BA7D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4C1995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D572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8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1055B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8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C4CA6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11:KUT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87EF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32A9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53B9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6C1EAC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EBE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8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65F9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8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B092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3:K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E5EA7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lini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CABC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E082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7BF786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0C32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8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5402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18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F527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3:K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5348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4449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FE8C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4A3EC1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3370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8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FE5E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7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1E91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3:K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CA817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112A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2574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0A94B6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EEE0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8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A400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7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4EF0B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8:KUT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A50F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6329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D1E2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16B29D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10C7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8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1512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9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5014A">
            <w:pPr>
              <w:widowControl/>
              <w:jc w:val="left"/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2:K</w:t>
            </w:r>
            <w:r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203C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lini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BB2E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C9A0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622624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6BC1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9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86879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9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E192">
            <w:pPr>
              <w:widowControl/>
              <w:jc w:val="left"/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5:K</w:t>
            </w:r>
            <w:r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CD0D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A7EE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393C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5AF75A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E613B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9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3CACC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9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81D9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5:KUT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A149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9FC09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7DFD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3DF393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76A79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9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FF15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8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F235A">
            <w:pPr>
              <w:widowControl/>
              <w:jc w:val="left"/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10:K</w:t>
            </w:r>
            <w:r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1C04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lini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E3A1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5FD65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022829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98BD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9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03C6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8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343A6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4:KUT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AC77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0A30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CBEB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2B39A8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B4FF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9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78E00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7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5421F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11:KUT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4AAB4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f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DEA7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1421A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687022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FF6AE1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95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F38D6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54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F65CC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11:K68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C19098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foo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3C4B63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6B766D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  <w:tr w14:paraId="44FF19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203F90E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P957496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8927ADB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1095</w:t>
            </w:r>
          </w:p>
        </w:tc>
        <w:tc>
          <w:tcPr>
            <w:tcW w:w="17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D151C72">
            <w:pPr>
              <w:widowControl/>
              <w:jc w:val="left"/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O11:K</w:t>
            </w:r>
            <w:r>
              <w:rPr>
                <w:rFonts w:hint="eastAsia" w:ascii="Times New Roman" w:hAnsi="Times New Roman" w:eastAsia="SimSun" w:cs="Times New Roman"/>
                <w:kern w:val="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9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B86E17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eafood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C2FB10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China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82D6FF2"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</w:rPr>
              <w:t>Shanghai</w:t>
            </w:r>
          </w:p>
        </w:tc>
      </w:tr>
    </w:tbl>
    <w:p w14:paraId="3DB34162">
      <w:pPr>
        <w:rPr>
          <w:rFonts w:hint="default" w:ascii="Times New Roman" w:hAnsi="Times New Roman" w:eastAsia="SimSun" w:cs="Times New Roman"/>
          <w:sz w:val="21"/>
          <w:szCs w:val="21"/>
          <w:lang w:bidi="ar"/>
        </w:rPr>
      </w:pPr>
      <w:r>
        <w:rPr>
          <w:rFonts w:hint="default" w:ascii="Times New Roman" w:hAnsi="Times New Roman" w:eastAsia="Times New Roman" w:cs="Times New Roman"/>
          <w:b w:val="0"/>
          <w:bCs w:val="0"/>
          <w:kern w:val="0"/>
          <w:sz w:val="21"/>
          <w:szCs w:val="21"/>
        </w:rPr>
        <w:t>ND</w:t>
      </w:r>
      <w:r>
        <w:rPr>
          <w:rFonts w:hint="default" w:ascii="Times New Roman" w:hAnsi="Times New Roman" w:cs="Times New Roman"/>
          <w:b w:val="0"/>
          <w:bCs w:val="0"/>
          <w:kern w:val="0"/>
          <w:sz w:val="21"/>
          <w:szCs w:val="21"/>
        </w:rPr>
        <w:t xml:space="preserve"> = </w:t>
      </w:r>
      <w:r>
        <w:rPr>
          <w:rFonts w:hint="default" w:ascii="Times New Roman" w:hAnsi="Times New Roman" w:eastAsia="SimSun" w:cs="Times New Roman"/>
          <w:b w:val="0"/>
          <w:bCs w:val="0"/>
          <w:kern w:val="0"/>
          <w:sz w:val="21"/>
          <w:szCs w:val="21"/>
          <w:lang w:val="en-US" w:eastAsia="zh-CN"/>
        </w:rPr>
        <w:t>N</w:t>
      </w:r>
      <w:r>
        <w:rPr>
          <w:rFonts w:hint="default" w:ascii="Times New Roman" w:hAnsi="Times New Roman" w:eastAsia="Times New Roman" w:cs="Times New Roman"/>
          <w:b w:val="0"/>
          <w:bCs w:val="0"/>
          <w:kern w:val="0"/>
          <w:sz w:val="21"/>
          <w:szCs w:val="21"/>
        </w:rPr>
        <w:t>ot detected</w:t>
      </w:r>
      <w:r>
        <w:rPr>
          <w:rFonts w:hint="default" w:ascii="Times New Roman" w:hAnsi="Times New Roman" w:cs="Times New Roman"/>
          <w:b w:val="0"/>
          <w:bCs w:val="0"/>
          <w:kern w:val="0"/>
          <w:sz w:val="21"/>
          <w:szCs w:val="21"/>
        </w:rPr>
        <w:t xml:space="preserve">. NA = </w:t>
      </w:r>
      <w:r>
        <w:rPr>
          <w:rFonts w:hint="default" w:ascii="Times New Roman" w:hAnsi="Times New Roman" w:eastAsia="SimSun" w:cs="Times New Roman"/>
          <w:b w:val="0"/>
          <w:bCs w:val="0"/>
          <w:kern w:val="0"/>
          <w:sz w:val="21"/>
          <w:szCs w:val="21"/>
          <w:lang w:val="en-US" w:eastAsia="zh-CN"/>
        </w:rPr>
        <w:t>N</w:t>
      </w:r>
      <w:r>
        <w:rPr>
          <w:rFonts w:hint="default" w:ascii="Times New Roman" w:hAnsi="Times New Roman" w:cs="Times New Roman"/>
          <w:b w:val="0"/>
          <w:bCs w:val="0"/>
          <w:kern w:val="0"/>
          <w:sz w:val="21"/>
          <w:szCs w:val="21"/>
        </w:rPr>
        <w:t>ot available.</w:t>
      </w:r>
      <w:r>
        <w:rPr>
          <w:rFonts w:hint="default" w:ascii="Times New Roman" w:hAnsi="Times New Roman" w:cs="Times New Roman"/>
          <w:b w:val="0"/>
          <w:bCs w:val="0"/>
          <w:kern w:val="0"/>
          <w:sz w:val="21"/>
          <w:szCs w:val="21"/>
          <w:lang w:val="en-US"/>
        </w:rPr>
        <w:t xml:space="preserve"> </w:t>
      </w:r>
      <w:r>
        <w:rPr>
          <w:rFonts w:hint="default" w:ascii="Times New Roman" w:hAnsi="Times New Roman" w:eastAsia="SimSun" w:cs="Times New Roman"/>
          <w:sz w:val="21"/>
          <w:szCs w:val="21"/>
          <w:lang w:bidi="ar"/>
        </w:rPr>
        <w:t>KUT= Stains did not react with K antisera.</w:t>
      </w:r>
    </w:p>
    <w:p w14:paraId="0A90492D">
      <w:pPr>
        <w:rPr>
          <w:rFonts w:hint="default" w:ascii="Times New Roman" w:hAnsi="Times New Roman" w:cs="Times New Roman"/>
          <w:sz w:val="21"/>
          <w:szCs w:val="21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2"/>
  </w:compat>
  <w:docVars>
    <w:docVar w:name="commondata" w:val="eyJoZGlkIjoiYzBkNGFjNDFlOGNiMjdkODk1NjE2NTU2N2RhOTk5NTMifQ=="/>
  </w:docVars>
  <w:rsids>
    <w:rsidRoot w:val="16612767"/>
    <w:rsid w:val="00087B69"/>
    <w:rsid w:val="001270A8"/>
    <w:rsid w:val="00225920"/>
    <w:rsid w:val="00287256"/>
    <w:rsid w:val="004F49FC"/>
    <w:rsid w:val="006926DB"/>
    <w:rsid w:val="007D4638"/>
    <w:rsid w:val="0089042E"/>
    <w:rsid w:val="00894537"/>
    <w:rsid w:val="00980245"/>
    <w:rsid w:val="00A812AA"/>
    <w:rsid w:val="00A83801"/>
    <w:rsid w:val="00B3145B"/>
    <w:rsid w:val="00B50C46"/>
    <w:rsid w:val="00B75A11"/>
    <w:rsid w:val="00E15065"/>
    <w:rsid w:val="00E24E78"/>
    <w:rsid w:val="00F6134B"/>
    <w:rsid w:val="00FB28A0"/>
    <w:rsid w:val="00FF1736"/>
    <w:rsid w:val="04974CB6"/>
    <w:rsid w:val="05C536E4"/>
    <w:rsid w:val="07BB73D2"/>
    <w:rsid w:val="10FC01EC"/>
    <w:rsid w:val="16612767"/>
    <w:rsid w:val="206776BB"/>
    <w:rsid w:val="237420B6"/>
    <w:rsid w:val="35A26346"/>
    <w:rsid w:val="396B144C"/>
    <w:rsid w:val="399C796E"/>
    <w:rsid w:val="44B05727"/>
    <w:rsid w:val="50535872"/>
    <w:rsid w:val="57B0117F"/>
    <w:rsid w:val="636D72BB"/>
    <w:rsid w:val="67B55AA4"/>
    <w:rsid w:val="69077EB4"/>
    <w:rsid w:val="69865813"/>
    <w:rsid w:val="6EB02E28"/>
    <w:rsid w:val="777840F4"/>
    <w:rsid w:val="7DA04878"/>
    <w:rsid w:val="7EC91161"/>
    <w:rsid w:val="F7C47CE8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hint="eastAsia" w:ascii="SimSun" w:hAnsi="SimSun" w:eastAsia="SimSun" w:cs="SimSu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7">
    <w:name w:val="页眉 Char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Char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52</Words>
  <Characters>996</Characters>
  <Lines>34</Lines>
  <Paragraphs>9</Paragraphs>
  <TotalTime>0</TotalTime>
  <ScaleCrop>false</ScaleCrop>
  <LinksUpToDate>false</LinksUpToDate>
  <CharactersWithSpaces>1128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9T22:20:00Z</dcterms:created>
  <dc:creator>〆﹏一个人、走走停停</dc:creator>
  <cp:lastModifiedBy>张艳</cp:lastModifiedBy>
  <dcterms:modified xsi:type="dcterms:W3CDTF">2024-11-26T07:20:00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8DE60BECAA6F4FA5A1B785215B12BFC0</vt:lpwstr>
  </property>
</Properties>
</file>